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0E210" w14:textId="5A383128" w:rsidR="00670972" w:rsidRPr="003D485B" w:rsidRDefault="001873DE" w:rsidP="00670972">
      <w:pPr>
        <w:spacing w:line="240" w:lineRule="auto"/>
        <w:contextualSpacing/>
        <w:jc w:val="both"/>
        <w:rPr>
          <w:rFonts w:ascii="Garamond" w:hAnsi="Garamond"/>
        </w:rPr>
      </w:pPr>
      <w:bookmarkStart w:id="0" w:name="_GoBack"/>
      <w:r w:rsidRPr="001873DE">
        <w:rPr>
          <w:rFonts w:ascii="Garamond" w:hAnsi="Garamond"/>
          <w:b/>
        </w:rPr>
        <w:t>S1 Table.</w:t>
      </w:r>
      <w:r w:rsidR="00670972" w:rsidRPr="001873DE">
        <w:rPr>
          <w:rFonts w:ascii="Garamond" w:hAnsi="Garamond"/>
          <w:b/>
        </w:rPr>
        <w:t xml:space="preserve"> Recordings identified to species through automated acoustic </w:t>
      </w:r>
      <w:r w:rsidR="002722EE" w:rsidRPr="001873DE">
        <w:rPr>
          <w:rFonts w:ascii="Garamond" w:hAnsi="Garamond"/>
          <w:b/>
        </w:rPr>
        <w:t xml:space="preserve">ID </w:t>
      </w:r>
      <w:r w:rsidR="00670972" w:rsidRPr="001873DE">
        <w:rPr>
          <w:rFonts w:ascii="Garamond" w:hAnsi="Garamond"/>
          <w:b/>
        </w:rPr>
        <w:t>programs at each site by season</w:t>
      </w:r>
      <w:r w:rsidR="002722EE" w:rsidRPr="001873DE">
        <w:rPr>
          <w:rFonts w:ascii="Garamond" w:hAnsi="Garamond"/>
          <w:b/>
        </w:rPr>
        <w:t xml:space="preserve"> in 2012 and 2013.</w:t>
      </w:r>
      <w:r w:rsidR="002722EE" w:rsidRPr="003D485B">
        <w:rPr>
          <w:rFonts w:ascii="Garamond" w:hAnsi="Garamond"/>
        </w:rPr>
        <w:t xml:space="preserve"> Years are pooled</w:t>
      </w:r>
      <w:r w:rsidR="00670972" w:rsidRPr="003D485B">
        <w:rPr>
          <w:rFonts w:ascii="Garamond" w:hAnsi="Garamond"/>
        </w:rPr>
        <w:t>.  Numbers indicate how many files were identified for a given species during a particular season.  Seasons are abbre</w:t>
      </w:r>
      <w:r w:rsidR="00C00F2F" w:rsidRPr="003D485B">
        <w:rPr>
          <w:rFonts w:ascii="Garamond" w:hAnsi="Garamond"/>
        </w:rPr>
        <w:t>viated S (spring), M (summer), A</w:t>
      </w:r>
      <w:r w:rsidR="00034AB4" w:rsidRPr="003D485B">
        <w:rPr>
          <w:rFonts w:ascii="Garamond" w:hAnsi="Garamond"/>
        </w:rPr>
        <w:t xml:space="preserve"> (autumn</w:t>
      </w:r>
      <w:r w:rsidR="00670972" w:rsidRPr="003D485B">
        <w:rPr>
          <w:rFonts w:ascii="Garamond" w:hAnsi="Garamond"/>
        </w:rPr>
        <w:t xml:space="preserve">), and W (winter). </w:t>
      </w:r>
      <w:r w:rsidR="002722EE" w:rsidRPr="003D485B">
        <w:rPr>
          <w:rFonts w:ascii="Garamond" w:hAnsi="Garamond"/>
        </w:rPr>
        <w:t>Piedmont sites are Greensboro</w:t>
      </w:r>
      <w:r w:rsidR="00670972" w:rsidRPr="003D485B">
        <w:rPr>
          <w:rFonts w:ascii="Garamond" w:hAnsi="Garamond"/>
        </w:rPr>
        <w:t xml:space="preserve"> and </w:t>
      </w:r>
      <w:r w:rsidR="002722EE" w:rsidRPr="003D485B">
        <w:rPr>
          <w:rFonts w:ascii="Garamond" w:hAnsi="Garamond"/>
        </w:rPr>
        <w:t xml:space="preserve">the Uwharrie National Forest. Coastal Plain sites are North River, Parker Tract, Lenoir 1, and South River. </w:t>
      </w:r>
    </w:p>
    <w:bookmarkEnd w:id="0"/>
    <w:p w14:paraId="0D0D553C" w14:textId="77777777" w:rsidR="00670972" w:rsidRPr="003D485B" w:rsidRDefault="00670972" w:rsidP="00670972">
      <w:pPr>
        <w:spacing w:line="240" w:lineRule="auto"/>
        <w:contextualSpacing/>
        <w:rPr>
          <w:rFonts w:ascii="Garamond" w:hAnsi="Garamond"/>
        </w:rPr>
      </w:pPr>
    </w:p>
    <w:p w14:paraId="538B94F8" w14:textId="77777777" w:rsidR="00670972" w:rsidRPr="003D485B" w:rsidRDefault="00670972" w:rsidP="00670972">
      <w:pPr>
        <w:spacing w:line="240" w:lineRule="auto"/>
        <w:contextualSpacing/>
        <w:rPr>
          <w:rFonts w:ascii="Garamond" w:hAnsi="Garamond"/>
        </w:rPr>
      </w:pPr>
    </w:p>
    <w:tbl>
      <w:tblPr>
        <w:tblW w:w="13940" w:type="dxa"/>
        <w:tblInd w:w="93" w:type="dxa"/>
        <w:tblLook w:val="04A0" w:firstRow="1" w:lastRow="0" w:firstColumn="1" w:lastColumn="0" w:noHBand="0" w:noVBand="1"/>
      </w:tblPr>
      <w:tblGrid>
        <w:gridCol w:w="1300"/>
        <w:gridCol w:w="780"/>
        <w:gridCol w:w="720"/>
        <w:gridCol w:w="660"/>
        <w:gridCol w:w="640"/>
        <w:gridCol w:w="640"/>
        <w:gridCol w:w="600"/>
        <w:gridCol w:w="640"/>
        <w:gridCol w:w="56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EB311A" w:rsidRPr="003D485B" w14:paraId="5D37F8B4" w14:textId="77777777" w:rsidTr="00EB311A">
        <w:trPr>
          <w:trHeight w:val="10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DED47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Site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88F7E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Perimyotis subflavus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9B0E4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Lasiurus borealis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7F2D2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Nycticeius humeralis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F3307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Eptesicus fuscus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9636A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Lasiurus cinereus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BB186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proofErr w:type="spellStart"/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Lasionycteris</w:t>
            </w:r>
            <w:proofErr w:type="spellEnd"/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 xml:space="preserve"> noctivagans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A3232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Corynorhinus rafinesquii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8911F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 xml:space="preserve">Myotis </w:t>
            </w:r>
            <w:proofErr w:type="spellStart"/>
            <w:r w:rsidRPr="003D485B">
              <w:rPr>
                <w:rFonts w:ascii="Garamond" w:hAnsi="Garamond"/>
                <w:b/>
                <w:bCs/>
                <w:i/>
                <w:iCs/>
                <w:color w:val="000000"/>
              </w:rPr>
              <w:t>sepentrionalis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833FE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Total</w:t>
            </w:r>
          </w:p>
        </w:tc>
      </w:tr>
      <w:tr w:rsidR="00EB311A" w:rsidRPr="003D485B" w14:paraId="225B63FD" w14:textId="77777777" w:rsidTr="00EB311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4D058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Seas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9FAB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73FCD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B6E2E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2C617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A3AAB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D9B11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A604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FD00E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1867B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4FFAE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59297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880E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95805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68AD4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CCF87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653F2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359FE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4432B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M</w:t>
            </w:r>
          </w:p>
        </w:tc>
      </w:tr>
      <w:tr w:rsidR="00EB311A" w:rsidRPr="003D485B" w14:paraId="3108F1B3" w14:textId="77777777" w:rsidTr="00255625">
        <w:trPr>
          <w:trHeight w:val="35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7A6E5" w14:textId="77777777" w:rsidR="00EB311A" w:rsidRPr="003D485B" w:rsidRDefault="00EB311A" w:rsidP="00EB311A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6A6BB1" w14:textId="63C48AB3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B2509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CADB9E" w14:textId="464B5307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814B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20766B" w14:textId="3C047FC3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6BC61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9BCE7A" w14:textId="6A354814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4D01E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4EBDC1" w14:textId="40B4E48D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26FD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19D6C4" w14:textId="7920FDAE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50C52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A7DFCC" w14:textId="7A1BAAEE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1672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1F3F67" w14:textId="551A17BA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D00C0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6AA943" w14:textId="412579B5" w:rsidR="00EB311A" w:rsidRPr="003D485B" w:rsidRDefault="00034AB4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EC29B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W</w:t>
            </w:r>
          </w:p>
        </w:tc>
      </w:tr>
      <w:tr w:rsidR="00EB311A" w:rsidRPr="003D485B" w14:paraId="5306082B" w14:textId="77777777" w:rsidTr="00EB311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2D3DE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Greensbor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AD045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8C384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57B7E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364CD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2FAC7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F8974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CFE87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5F21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F687B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2873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CA719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73BC0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01A8E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BA1EA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7D4D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D684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C6C87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0507B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12</w:t>
            </w:r>
          </w:p>
        </w:tc>
      </w:tr>
      <w:tr w:rsidR="00EB311A" w:rsidRPr="003D485B" w14:paraId="66D0521F" w14:textId="77777777" w:rsidTr="00EB311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429CC" w14:textId="77777777" w:rsidR="00EB311A" w:rsidRPr="003D485B" w:rsidRDefault="00EB311A" w:rsidP="00EB311A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4383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9DB6A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7402C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A457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68A5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D51AD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73AD0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C0E5B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397BF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558E8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494B6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DF568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7999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CFFB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9F31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C0296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02138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B45FE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</w:tr>
      <w:tr w:rsidR="00EB311A" w:rsidRPr="003D485B" w14:paraId="3FCE3FA9" w14:textId="77777777" w:rsidTr="00EB311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EB5F5A" w14:textId="6102DBCA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Uwharrie N</w:t>
            </w:r>
            <w:r w:rsidR="002722EE" w:rsidRPr="003D485B">
              <w:rPr>
                <w:rFonts w:ascii="Garamond" w:hAnsi="Garamond"/>
                <w:b/>
                <w:bCs/>
                <w:color w:val="000000"/>
              </w:rPr>
              <w:t xml:space="preserve">ational </w:t>
            </w:r>
            <w:r w:rsidRPr="003D485B">
              <w:rPr>
                <w:rFonts w:ascii="Garamond" w:hAnsi="Garamond"/>
                <w:b/>
                <w:bCs/>
                <w:color w:val="000000"/>
              </w:rPr>
              <w:t>F</w:t>
            </w:r>
            <w:r w:rsidR="002722EE" w:rsidRPr="003D485B">
              <w:rPr>
                <w:rFonts w:ascii="Garamond" w:hAnsi="Garamond"/>
                <w:b/>
                <w:bCs/>
                <w:color w:val="000000"/>
              </w:rPr>
              <w:t>ores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B5F5B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9FFDD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9055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E4F8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2D594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739A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FBD0B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8247B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06AF9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8A375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79495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F4E8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741BD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C9A3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94EFA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BB5C3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EB0B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2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5ED99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42</w:t>
            </w:r>
          </w:p>
        </w:tc>
      </w:tr>
      <w:tr w:rsidR="00EB311A" w:rsidRPr="003D485B" w14:paraId="314C3F94" w14:textId="77777777" w:rsidTr="00EB311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D0D02" w14:textId="77777777" w:rsidR="00EB311A" w:rsidRPr="003D485B" w:rsidRDefault="00EB311A" w:rsidP="00EB311A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9050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62CEB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FF40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62925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940BB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9295B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8681B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2A590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A5AFA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0017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518B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A2AA5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6E388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7B7A3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0C94C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B384D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FCB01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FCE0E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2</w:t>
            </w:r>
          </w:p>
        </w:tc>
      </w:tr>
      <w:tr w:rsidR="00EB311A" w:rsidRPr="003D485B" w14:paraId="17B51E2F" w14:textId="77777777" w:rsidTr="00EB311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2FE5C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North Riv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90164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B2B69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2DBA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8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815C9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8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CB407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5D7A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DEC5C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5678A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E6C6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71F3A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9C282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BD30A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FE09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56DE1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93C44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DE4F3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91758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3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577F2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110</w:t>
            </w:r>
          </w:p>
        </w:tc>
      </w:tr>
      <w:tr w:rsidR="00EB311A" w:rsidRPr="003D485B" w14:paraId="023D07DA" w14:textId="77777777" w:rsidTr="00EB311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3BAF5" w14:textId="77777777" w:rsidR="00EB311A" w:rsidRPr="003D485B" w:rsidRDefault="00EB311A" w:rsidP="00EB311A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8003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6D85E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B646F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CDEC2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E8FC9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2E183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6327F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019EA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3037A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D4948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51FC9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5423F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F599C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8F3F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53CC3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CEBF2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89606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4A36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1</w:t>
            </w:r>
          </w:p>
        </w:tc>
      </w:tr>
      <w:tr w:rsidR="00EB311A" w:rsidRPr="003D485B" w14:paraId="401C0D25" w14:textId="77777777" w:rsidTr="00EB311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62E57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Parker Trac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0A446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EEE2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31F8C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2191C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E2750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F8EE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0A820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2BD47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195F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63174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818E0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32B76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B3A75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2881C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8D90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7B0B6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71662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68CA0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4</w:t>
            </w:r>
          </w:p>
        </w:tc>
      </w:tr>
      <w:tr w:rsidR="00EB311A" w:rsidRPr="003D485B" w14:paraId="035658D3" w14:textId="77777777" w:rsidTr="00EB311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115AB" w14:textId="77777777" w:rsidR="00EB311A" w:rsidRPr="003D485B" w:rsidRDefault="00EB311A" w:rsidP="00EB311A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8F0B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D6E9F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DB0BB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5C401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14AF4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95956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91835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692C5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6461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4AD2D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86714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B439A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13E65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77DC4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49D59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933D1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9ABF1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A2CB1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6</w:t>
            </w:r>
          </w:p>
        </w:tc>
      </w:tr>
      <w:tr w:rsidR="00EB311A" w:rsidRPr="003D485B" w14:paraId="6184D651" w14:textId="77777777" w:rsidTr="00EB311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9A48D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Lenoir 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E9C7D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A515A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C22C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0FCD5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46604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912A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7DA91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CC02E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9889A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E5797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710A0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9A221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1B39C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55F2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9FB09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4723E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39C0A6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A03E5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</w:tr>
      <w:tr w:rsidR="00EB311A" w:rsidRPr="003D485B" w14:paraId="21DC3E9C" w14:textId="77777777" w:rsidTr="00EB311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EBBAD" w14:textId="77777777" w:rsidR="00EB311A" w:rsidRPr="003D485B" w:rsidRDefault="00EB311A" w:rsidP="00EB311A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2C0B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777F9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66F21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6135B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56888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C0246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40F48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0F37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B83C8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F7A26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1EE1E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CC23A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803F8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127FB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BAE04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3BF31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E9A2A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10DC3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</w:tr>
      <w:tr w:rsidR="00EB311A" w:rsidRPr="003D485B" w14:paraId="3C55B32C" w14:textId="77777777" w:rsidTr="00EB311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5AB55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3D485B">
              <w:rPr>
                <w:rFonts w:ascii="Garamond" w:hAnsi="Garamond"/>
                <w:b/>
                <w:bCs/>
                <w:color w:val="000000"/>
              </w:rPr>
              <w:t>South Riv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BF42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02F17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6F00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6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63D99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E8E6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8FF1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EE3B9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70F8D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6C94A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64E16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288EE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FFF7C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0A94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FA5CB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C479A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7AED74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45E6C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6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7229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42</w:t>
            </w:r>
          </w:p>
        </w:tc>
      </w:tr>
      <w:tr w:rsidR="00EB311A" w:rsidRPr="003D485B" w14:paraId="0368C9D6" w14:textId="77777777" w:rsidTr="00EB311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7760D" w14:textId="77777777" w:rsidR="00EB311A" w:rsidRPr="003D485B" w:rsidRDefault="00EB311A" w:rsidP="00EB311A">
            <w:pPr>
              <w:spacing w:after="0" w:line="240" w:lineRule="auto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08AD1D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5E39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8D838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6BB74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5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6418C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87F3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D5156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A3FC7F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1A5E50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A11C85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D00503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D371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17D9AE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06BE02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B40561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F2BFB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8742E7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1E8889" w14:textId="77777777" w:rsidR="00EB311A" w:rsidRPr="003D485B" w:rsidRDefault="00EB311A" w:rsidP="00EB311A">
            <w:pPr>
              <w:spacing w:after="0" w:line="240" w:lineRule="auto"/>
              <w:jc w:val="center"/>
              <w:rPr>
                <w:rFonts w:ascii="Garamond" w:hAnsi="Garamond"/>
                <w:color w:val="000000"/>
              </w:rPr>
            </w:pPr>
            <w:r w:rsidRPr="003D485B">
              <w:rPr>
                <w:rFonts w:ascii="Garamond" w:hAnsi="Garamond"/>
                <w:color w:val="000000"/>
              </w:rPr>
              <w:t>639</w:t>
            </w:r>
          </w:p>
        </w:tc>
      </w:tr>
    </w:tbl>
    <w:p w14:paraId="6613D6F4" w14:textId="77777777" w:rsidR="005B2A5E" w:rsidRPr="003D485B" w:rsidRDefault="005B2A5E">
      <w:pPr>
        <w:rPr>
          <w:rFonts w:ascii="Garamond" w:hAnsi="Garamond"/>
        </w:rPr>
      </w:pPr>
    </w:p>
    <w:sectPr w:rsidR="005B2A5E" w:rsidRPr="003D485B" w:rsidSect="0067097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972"/>
    <w:rsid w:val="00034AB4"/>
    <w:rsid w:val="001873DE"/>
    <w:rsid w:val="00255625"/>
    <w:rsid w:val="002722EE"/>
    <w:rsid w:val="003D485B"/>
    <w:rsid w:val="004E1279"/>
    <w:rsid w:val="005B2A5E"/>
    <w:rsid w:val="00670972"/>
    <w:rsid w:val="008C57F7"/>
    <w:rsid w:val="00C00F2F"/>
    <w:rsid w:val="00EB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33FC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Schoolbook" w:eastAsiaTheme="minorEastAsia" w:hAnsi="Century Schoolbook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972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TOC3"/>
    <w:next w:val="TOC3"/>
    <w:link w:val="Heading3Char"/>
    <w:autoRedefine/>
    <w:uiPriority w:val="9"/>
    <w:unhideWhenUsed/>
    <w:qFormat/>
    <w:rsid w:val="008C57F7"/>
    <w:pPr>
      <w:keepNext/>
      <w:keepLines/>
      <w:spacing w:before="200" w:after="0" w:line="276" w:lineRule="auto"/>
      <w:ind w:left="48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57F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C57F7"/>
    <w:pPr>
      <w:spacing w:after="100" w:line="240" w:lineRule="auto"/>
      <w:ind w:left="440"/>
    </w:pPr>
    <w:rPr>
      <w:rFonts w:ascii="Century Schoolbook" w:eastAsiaTheme="minorEastAsia" w:hAnsi="Century Schoolbook" w:cstheme="minorBidi"/>
    </w:rPr>
  </w:style>
  <w:style w:type="table" w:styleId="TableGrid">
    <w:name w:val="Table Grid"/>
    <w:basedOn w:val="TableNormal"/>
    <w:rsid w:val="00670972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Schoolbook" w:eastAsiaTheme="minorEastAsia" w:hAnsi="Century Schoolbook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972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TOC3"/>
    <w:next w:val="TOC3"/>
    <w:link w:val="Heading3Char"/>
    <w:autoRedefine/>
    <w:uiPriority w:val="9"/>
    <w:unhideWhenUsed/>
    <w:qFormat/>
    <w:rsid w:val="008C57F7"/>
    <w:pPr>
      <w:keepNext/>
      <w:keepLines/>
      <w:spacing w:before="200" w:after="0" w:line="276" w:lineRule="auto"/>
      <w:ind w:left="48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57F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C57F7"/>
    <w:pPr>
      <w:spacing w:after="100" w:line="240" w:lineRule="auto"/>
      <w:ind w:left="440"/>
    </w:pPr>
    <w:rPr>
      <w:rFonts w:ascii="Century Schoolbook" w:eastAsiaTheme="minorEastAsia" w:hAnsi="Century Schoolbook" w:cstheme="minorBidi"/>
    </w:rPr>
  </w:style>
  <w:style w:type="table" w:styleId="TableGrid">
    <w:name w:val="Table Grid"/>
    <w:basedOn w:val="TableNormal"/>
    <w:rsid w:val="00670972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5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a Kalcounis Rueppell</dc:creator>
  <cp:keywords/>
  <dc:description/>
  <cp:lastModifiedBy>Angie</cp:lastModifiedBy>
  <cp:revision>2</cp:revision>
  <dcterms:created xsi:type="dcterms:W3CDTF">2016-11-03T14:16:00Z</dcterms:created>
  <dcterms:modified xsi:type="dcterms:W3CDTF">2016-11-03T14:16:00Z</dcterms:modified>
</cp:coreProperties>
</file>